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1A394" w14:textId="77777777" w:rsidR="001474F4" w:rsidRDefault="001474F4" w:rsidP="001474F4">
      <w:pPr>
        <w:pStyle w:val="Tableheading"/>
      </w:pPr>
    </w:p>
    <w:p w14:paraId="6A7D20EE" w14:textId="77777777" w:rsidR="001474F4" w:rsidRPr="00027F30" w:rsidRDefault="001474F4" w:rsidP="001474F4">
      <w:pPr>
        <w:pStyle w:val="Tableheading"/>
      </w:pPr>
      <w:r>
        <w:t xml:space="preserve">Supplementary Table 3: </w:t>
      </w:r>
      <w:r w:rsidRPr="00027F30">
        <w:t xml:space="preserve">Demographic characteristics of CHMI </w:t>
      </w:r>
      <w:r>
        <w:t>cohort</w:t>
      </w:r>
    </w:p>
    <w:tbl>
      <w:tblPr>
        <w:tblpPr w:leftFromText="181" w:rightFromText="181" w:vertAnchor="text" w:horzAnchor="margin" w:tblpY="178"/>
        <w:tblOverlap w:val="never"/>
        <w:tblW w:w="89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5"/>
        <w:gridCol w:w="1967"/>
        <w:gridCol w:w="1780"/>
        <w:gridCol w:w="2227"/>
      </w:tblGrid>
      <w:tr w:rsidR="001474F4" w:rsidRPr="00027F30" w14:paraId="5CD7A21E" w14:textId="77777777" w:rsidTr="00A56FAD">
        <w:trPr>
          <w:trHeight w:val="230"/>
          <w:tblHeader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4531" w14:textId="77777777" w:rsidR="001474F4" w:rsidRPr="00027F30" w:rsidRDefault="001474F4" w:rsidP="00A56FAD">
            <w:pPr>
              <w:adjustRightInd w:val="0"/>
              <w:snapToGrid w:val="0"/>
            </w:pPr>
          </w:p>
        </w:tc>
        <w:tc>
          <w:tcPr>
            <w:tcW w:w="374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56E0" w14:textId="77777777" w:rsidR="001474F4" w:rsidRPr="00027F30" w:rsidRDefault="001474F4" w:rsidP="00A56FAD">
            <w:pPr>
              <w:adjustRightInd w:val="0"/>
              <w:snapToGrid w:val="0"/>
              <w:rPr>
                <w:color w:val="000000"/>
              </w:rPr>
            </w:pPr>
            <w:r w:rsidRPr="00027F30">
              <w:rPr>
                <w:color w:val="000000"/>
              </w:rPr>
              <w:t>CMV serostatus</w:t>
            </w:r>
          </w:p>
        </w:tc>
        <w:tc>
          <w:tcPr>
            <w:tcW w:w="22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7C56" w14:textId="77777777" w:rsidR="001474F4" w:rsidRPr="00027F30" w:rsidRDefault="001474F4" w:rsidP="00A56FAD">
            <w:pPr>
              <w:adjustRightInd w:val="0"/>
              <w:snapToGrid w:val="0"/>
              <w:rPr>
                <w:color w:val="000000"/>
              </w:rPr>
            </w:pPr>
          </w:p>
        </w:tc>
      </w:tr>
      <w:tr w:rsidR="001474F4" w:rsidRPr="00027F30" w14:paraId="42096AFB" w14:textId="77777777" w:rsidTr="00A56FAD">
        <w:trPr>
          <w:trHeight w:val="230"/>
          <w:tblHeader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33F8D" w14:textId="77777777" w:rsidR="001474F4" w:rsidRPr="00027F30" w:rsidRDefault="001474F4" w:rsidP="00A56FAD">
            <w:pPr>
              <w:adjustRightInd w:val="0"/>
              <w:snapToGrid w:val="0"/>
            </w:pP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9D837" w14:textId="77777777" w:rsidR="001474F4" w:rsidRPr="00027F30" w:rsidRDefault="001474F4" w:rsidP="00A56FAD">
            <w:pPr>
              <w:adjustRightInd w:val="0"/>
              <w:snapToGrid w:val="0"/>
              <w:rPr>
                <w:color w:val="000000"/>
              </w:rPr>
            </w:pPr>
            <w:r w:rsidRPr="00027F30">
              <w:rPr>
                <w:color w:val="000000"/>
              </w:rPr>
              <w:t>Negative</w:t>
            </w:r>
          </w:p>
          <w:p w14:paraId="40C8A792" w14:textId="77777777" w:rsidR="001474F4" w:rsidRPr="00027F30" w:rsidRDefault="001474F4" w:rsidP="00A56FAD">
            <w:pPr>
              <w:adjustRightInd w:val="0"/>
              <w:snapToGrid w:val="0"/>
            </w:pP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173F6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rPr>
                <w:color w:val="000000"/>
              </w:rPr>
              <w:t>Positive</w:t>
            </w:r>
          </w:p>
        </w:tc>
        <w:tc>
          <w:tcPr>
            <w:tcW w:w="22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AA219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rPr>
                <w:color w:val="000000"/>
              </w:rPr>
              <w:t>P</w:t>
            </w:r>
          </w:p>
        </w:tc>
      </w:tr>
      <w:tr w:rsidR="001474F4" w:rsidRPr="00027F30" w14:paraId="6350AC49" w14:textId="77777777" w:rsidTr="00A56FAD">
        <w:trPr>
          <w:trHeight w:val="492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9E71C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rPr>
                <w:color w:val="000000"/>
              </w:rPr>
              <w:t>Total, n (</w:t>
            </w:r>
            <w:proofErr w:type="gramStart"/>
            <w:r w:rsidRPr="00027F30">
              <w:rPr>
                <w:color w:val="000000"/>
              </w:rPr>
              <w:t>%)</w:t>
            </w:r>
            <w:r>
              <w:rPr>
                <w:color w:val="000000"/>
              </w:rPr>
              <w:t>^</w:t>
            </w:r>
            <w:proofErr w:type="gramEnd"/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42BC2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t>19, (48%)</w:t>
            </w:r>
          </w:p>
          <w:p w14:paraId="6D0FA4CA" w14:textId="77777777" w:rsidR="001474F4" w:rsidRPr="00027F30" w:rsidRDefault="001474F4" w:rsidP="00A56FAD">
            <w:pPr>
              <w:adjustRightInd w:val="0"/>
              <w:snapToGrid w:val="0"/>
            </w:pP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1C821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t>21, (52%)</w:t>
            </w:r>
          </w:p>
          <w:p w14:paraId="6CD75F4B" w14:textId="77777777" w:rsidR="001474F4" w:rsidRPr="00027F30" w:rsidRDefault="001474F4" w:rsidP="00A56FAD">
            <w:pPr>
              <w:adjustRightInd w:val="0"/>
              <w:snapToGrid w:val="0"/>
            </w:pPr>
          </w:p>
        </w:tc>
        <w:tc>
          <w:tcPr>
            <w:tcW w:w="22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FC120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t>0.751</w:t>
            </w:r>
            <w:r w:rsidRPr="00027F30">
              <w:rPr>
                <w:rFonts w:eastAsia="Symbol"/>
              </w:rPr>
              <w:t>*</w:t>
            </w:r>
          </w:p>
        </w:tc>
      </w:tr>
      <w:tr w:rsidR="001474F4" w:rsidRPr="00027F30" w14:paraId="4B9404DE" w14:textId="77777777" w:rsidTr="00A56FAD">
        <w:trPr>
          <w:trHeight w:val="243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472F" w14:textId="77777777" w:rsidR="001474F4" w:rsidRPr="00027F30" w:rsidRDefault="001474F4" w:rsidP="00A56FAD">
            <w:pPr>
              <w:adjustRightInd w:val="0"/>
              <w:snapToGrid w:val="0"/>
              <w:rPr>
                <w:color w:val="000000"/>
              </w:rPr>
            </w:pPr>
            <w:r w:rsidRPr="00027F30">
              <w:rPr>
                <w:color w:val="000000"/>
              </w:rPr>
              <w:t>Sex, male, n (%)</w:t>
            </w: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A7AC" w14:textId="77777777" w:rsidR="001474F4" w:rsidRPr="00027F30" w:rsidRDefault="001474F4" w:rsidP="00A56FAD">
            <w:pPr>
              <w:adjustRightInd w:val="0"/>
              <w:snapToGrid w:val="0"/>
              <w:rPr>
                <w:color w:val="000000"/>
              </w:rPr>
            </w:pPr>
            <w:r w:rsidRPr="00027F30">
              <w:rPr>
                <w:color w:val="000000"/>
              </w:rPr>
              <w:t>18 (95%)</w:t>
            </w: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43E7" w14:textId="77777777" w:rsidR="001474F4" w:rsidRPr="00027F30" w:rsidRDefault="001474F4" w:rsidP="00A56FAD">
            <w:pPr>
              <w:adjustRightInd w:val="0"/>
              <w:snapToGrid w:val="0"/>
              <w:rPr>
                <w:color w:val="000000"/>
              </w:rPr>
            </w:pPr>
            <w:r w:rsidRPr="00027F30">
              <w:rPr>
                <w:color w:val="000000"/>
              </w:rPr>
              <w:t>18 (86%)</w:t>
            </w:r>
          </w:p>
        </w:tc>
        <w:tc>
          <w:tcPr>
            <w:tcW w:w="22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EDA1" w14:textId="77777777" w:rsidR="001474F4" w:rsidRPr="00027F30" w:rsidRDefault="001474F4" w:rsidP="00A56FAD">
            <w:pPr>
              <w:adjustRightInd w:val="0"/>
              <w:snapToGrid w:val="0"/>
              <w:rPr>
                <w:color w:val="000000"/>
              </w:rPr>
            </w:pPr>
            <w:r w:rsidRPr="00027F30">
              <w:rPr>
                <w:color w:val="000000"/>
              </w:rPr>
              <w:t>1</w:t>
            </w:r>
            <w:r w:rsidRPr="00027F30">
              <w:rPr>
                <w:rFonts w:eastAsia="Symbol"/>
              </w:rPr>
              <w:t>*</w:t>
            </w:r>
          </w:p>
        </w:tc>
      </w:tr>
      <w:tr w:rsidR="001474F4" w:rsidRPr="00027F30" w14:paraId="75A5F8B2" w14:textId="77777777" w:rsidTr="00A56FAD">
        <w:trPr>
          <w:trHeight w:val="18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B8827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rPr>
                <w:color w:val="000000"/>
              </w:rPr>
              <w:t>EBV, positive, n (%)</w:t>
            </w: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2E8ED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rPr>
                <w:color w:val="000000"/>
              </w:rPr>
              <w:t>18 (95%)</w:t>
            </w: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EC51B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t>17 (81%)</w:t>
            </w:r>
          </w:p>
        </w:tc>
        <w:tc>
          <w:tcPr>
            <w:tcW w:w="22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C8422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rPr>
                <w:color w:val="000000"/>
              </w:rPr>
              <w:t>0.865</w:t>
            </w:r>
            <w:r w:rsidRPr="00027F30">
              <w:rPr>
                <w:rFonts w:eastAsia="Symbol"/>
              </w:rPr>
              <w:t>*</w:t>
            </w:r>
          </w:p>
        </w:tc>
      </w:tr>
      <w:tr w:rsidR="001474F4" w:rsidRPr="00027F30" w14:paraId="6275E0C0" w14:textId="77777777" w:rsidTr="00A56FAD">
        <w:trPr>
          <w:trHeight w:val="15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2B787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rPr>
                <w:color w:val="000000"/>
              </w:rPr>
              <w:t>Age years, median [IQR]</w:t>
            </w: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7A16A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t>26 [20.25-31.75]</w:t>
            </w:r>
          </w:p>
          <w:p w14:paraId="73484495" w14:textId="77777777" w:rsidR="001474F4" w:rsidRPr="00027F30" w:rsidRDefault="001474F4" w:rsidP="00A56FAD">
            <w:pPr>
              <w:adjustRightInd w:val="0"/>
              <w:snapToGrid w:val="0"/>
            </w:pP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C099B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t>25 [21-29]</w:t>
            </w:r>
          </w:p>
        </w:tc>
        <w:tc>
          <w:tcPr>
            <w:tcW w:w="22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9545A" w14:textId="77777777" w:rsidR="001474F4" w:rsidRPr="00027F30" w:rsidRDefault="001474F4" w:rsidP="00A56FAD">
            <w:pPr>
              <w:adjustRightInd w:val="0"/>
              <w:snapToGrid w:val="0"/>
            </w:pPr>
            <w:r w:rsidRPr="00027F30">
              <w:t>0.86#</w:t>
            </w:r>
          </w:p>
        </w:tc>
      </w:tr>
    </w:tbl>
    <w:p w14:paraId="5F3C20B5" w14:textId="77777777" w:rsidR="001474F4" w:rsidRDefault="001474F4" w:rsidP="001474F4">
      <w:r w:rsidRPr="00027F30">
        <w:t xml:space="preserve">* Chi-square, # </w:t>
      </w:r>
      <w:proofErr w:type="spellStart"/>
      <w:r w:rsidRPr="00027F30">
        <w:t>wilcox</w:t>
      </w:r>
      <w:proofErr w:type="spellEnd"/>
      <w:r w:rsidRPr="00027F30">
        <w:t xml:space="preserve"> rank sum</w:t>
      </w:r>
      <w:r>
        <w:t xml:space="preserve"> </w:t>
      </w:r>
    </w:p>
    <w:p w14:paraId="20BF9C5E" w14:textId="77777777" w:rsidR="001474F4" w:rsidRDefault="001474F4" w:rsidP="001474F4">
      <w:r>
        <w:t xml:space="preserve">^ A subset of this cohort </w:t>
      </w:r>
      <w:proofErr w:type="gramStart"/>
      <w:r>
        <w:t>were</w:t>
      </w:r>
      <w:proofErr w:type="gramEnd"/>
      <w:r>
        <w:t xml:space="preserve"> used to investigate NK responses in vivo (Figures 2/3/4)</w:t>
      </w:r>
    </w:p>
    <w:p w14:paraId="71DE891A" w14:textId="77777777" w:rsidR="001474F4" w:rsidRPr="00027F30" w:rsidRDefault="001474F4" w:rsidP="001474F4"/>
    <w:p w14:paraId="013EAB2D" w14:textId="77777777" w:rsidR="001474F4" w:rsidRPr="00027F30" w:rsidRDefault="001474F4" w:rsidP="001474F4"/>
    <w:p w14:paraId="4200B00C" w14:textId="77777777" w:rsidR="009250AA" w:rsidRDefault="009250AA"/>
    <w:sectPr w:rsidR="009250AA" w:rsidSect="00D46FD5">
      <w:pgSz w:w="12240" w:h="15840"/>
      <w:pgMar w:top="144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4F4"/>
    <w:rsid w:val="001474F4"/>
    <w:rsid w:val="00767B91"/>
    <w:rsid w:val="009250AA"/>
    <w:rsid w:val="00A45B3A"/>
    <w:rsid w:val="00C55199"/>
    <w:rsid w:val="00D46FD5"/>
    <w:rsid w:val="00EA591D"/>
    <w:rsid w:val="00F0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3EBE2"/>
  <w15:chartTrackingRefBased/>
  <w15:docId w15:val="{B24B721B-E875-434E-882C-6A374A82B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4F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4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4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4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4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4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4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4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4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7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4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7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4F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7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4F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7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4F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474F4"/>
  </w:style>
  <w:style w:type="paragraph" w:customStyle="1" w:styleId="Tableheading">
    <w:name w:val="Table heading"/>
    <w:basedOn w:val="Normal"/>
    <w:autoRedefine/>
    <w:qFormat/>
    <w:rsid w:val="001474F4"/>
    <w:pPr>
      <w:snapToGrid w:val="0"/>
      <w:spacing w:after="40"/>
    </w:pPr>
    <w:rPr>
      <w:rFonts w:eastAsiaTheme="minorHAnsi"/>
      <w:b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34</Characters>
  <Application>Microsoft Office Word</Application>
  <DocSecurity>0</DocSecurity>
  <Lines>33</Lines>
  <Paragraphs>23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oyle</dc:creator>
  <cp:keywords/>
  <dc:description/>
  <cp:lastModifiedBy>Michelle Boyle</cp:lastModifiedBy>
  <cp:revision>1</cp:revision>
  <dcterms:created xsi:type="dcterms:W3CDTF">2026-06-15T06:44:00Z</dcterms:created>
  <dcterms:modified xsi:type="dcterms:W3CDTF">2026-06-15T06:44:00Z</dcterms:modified>
</cp:coreProperties>
</file>